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6AD914" w14:textId="7A7D057F" w:rsidR="00DB0FC4" w:rsidRPr="00711A00" w:rsidRDefault="00F2678B" w:rsidP="00FB213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="00942639" w:rsidRPr="00B767D3">
        <w:rPr>
          <w:rFonts w:ascii="Times New Roman" w:hAnsi="Times New Roman" w:cs="Times New Roman"/>
          <w:sz w:val="24"/>
          <w:szCs w:val="24"/>
        </w:rPr>
        <w:t>The results of strain growth in different conditions</w:t>
      </w:r>
    </w:p>
    <w:tbl>
      <w:tblPr>
        <w:tblStyle w:val="a9"/>
        <w:tblW w:w="8582" w:type="dxa"/>
        <w:tblInd w:w="-5" w:type="dxa"/>
        <w:tblLook w:val="04A0" w:firstRow="1" w:lastRow="0" w:firstColumn="1" w:lastColumn="0" w:noHBand="0" w:noVBand="1"/>
      </w:tblPr>
      <w:tblGrid>
        <w:gridCol w:w="3803"/>
        <w:gridCol w:w="516"/>
        <w:gridCol w:w="57"/>
        <w:gridCol w:w="469"/>
        <w:gridCol w:w="116"/>
        <w:gridCol w:w="400"/>
        <w:gridCol w:w="204"/>
        <w:gridCol w:w="312"/>
        <w:gridCol w:w="231"/>
        <w:gridCol w:w="285"/>
        <w:gridCol w:w="366"/>
        <w:gridCol w:w="257"/>
        <w:gridCol w:w="419"/>
        <w:gridCol w:w="115"/>
        <w:gridCol w:w="440"/>
        <w:gridCol w:w="76"/>
        <w:gridCol w:w="516"/>
      </w:tblGrid>
      <w:tr w:rsidR="00711A00" w:rsidRPr="00711A00" w14:paraId="1730D7A9" w14:textId="77777777" w:rsidTr="00FB2137">
        <w:tc>
          <w:tcPr>
            <w:tcW w:w="8582" w:type="dxa"/>
            <w:gridSpan w:val="1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3346D3" w14:textId="3625CDC5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mosphere test (cultured at 37</w:t>
            </w:r>
            <w:r w:rsidR="003102D9" w:rsidRPr="003102D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°C</w:t>
            </w:r>
            <w:r w:rsidRPr="00711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24 h)</w:t>
            </w:r>
          </w:p>
        </w:tc>
      </w:tr>
      <w:tr w:rsidR="00711A00" w:rsidRPr="00711A00" w14:paraId="530823EA" w14:textId="77777777" w:rsidTr="00FB2137">
        <w:tc>
          <w:tcPr>
            <w:tcW w:w="4148" w:type="dxa"/>
            <w:tcBorders>
              <w:left w:val="nil"/>
              <w:bottom w:val="nil"/>
              <w:right w:val="nil"/>
            </w:tcBorders>
            <w:vAlign w:val="center"/>
          </w:tcPr>
          <w:p w14:paraId="47CE1B0D" w14:textId="6F4EE6C3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Atmosphere</w:t>
            </w:r>
          </w:p>
        </w:tc>
        <w:tc>
          <w:tcPr>
            <w:tcW w:w="1472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7642251C" w14:textId="40F7C219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+5% CO2</w:t>
            </w:r>
          </w:p>
        </w:tc>
        <w:tc>
          <w:tcPr>
            <w:tcW w:w="1506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14:paraId="6296A53F" w14:textId="129BD57F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 xml:space="preserve">Normal </w:t>
            </w:r>
            <w:r w:rsidR="009127C4">
              <w:rPr>
                <w:rFonts w:ascii="Times New Roman" w:hAnsi="Times New Roman" w:cs="Times New Roman"/>
                <w:sz w:val="24"/>
                <w:szCs w:val="24"/>
              </w:rPr>
              <w:t>aerobic</w:t>
            </w:r>
          </w:p>
        </w:tc>
        <w:tc>
          <w:tcPr>
            <w:tcW w:w="1456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48F0A574" w14:textId="1063869A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Anaerobic bag culture</w:t>
            </w:r>
          </w:p>
        </w:tc>
      </w:tr>
      <w:tr w:rsidR="00711A00" w:rsidRPr="00711A00" w14:paraId="20494BF8" w14:textId="77777777" w:rsidTr="00FB2137">
        <w:tc>
          <w:tcPr>
            <w:tcW w:w="4148" w:type="dxa"/>
            <w:tcBorders>
              <w:top w:val="nil"/>
              <w:left w:val="nil"/>
              <w:right w:val="nil"/>
            </w:tcBorders>
            <w:vAlign w:val="center"/>
          </w:tcPr>
          <w:p w14:paraId="7A569A80" w14:textId="552F7352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Number of bacterial colonies</w:t>
            </w:r>
          </w:p>
        </w:tc>
        <w:tc>
          <w:tcPr>
            <w:tcW w:w="1472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05770A52" w14:textId="18680588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506" w:type="dxa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42D3B153" w14:textId="69A8E5BB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456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6772202D" w14:textId="3CDA94D7" w:rsidR="00711A00" w:rsidRPr="00711A00" w:rsidRDefault="00546B2C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(+)</w:t>
            </w:r>
          </w:p>
        </w:tc>
      </w:tr>
      <w:tr w:rsidR="00711A00" w:rsidRPr="00711A00" w14:paraId="21C38A12" w14:textId="77777777" w:rsidTr="00FB2137">
        <w:tc>
          <w:tcPr>
            <w:tcW w:w="8582" w:type="dxa"/>
            <w:gridSpan w:val="1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3A4DB2" w14:textId="24D1E8AC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emperature test (cultured under aerobic </w:t>
            </w:r>
            <w:r w:rsidR="00802B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dition </w:t>
            </w:r>
            <w:r w:rsidRPr="00711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 24 h)</w:t>
            </w:r>
          </w:p>
        </w:tc>
      </w:tr>
      <w:tr w:rsidR="00711A00" w:rsidRPr="00711A00" w14:paraId="2EF6ADB6" w14:textId="77777777" w:rsidTr="00FB2137">
        <w:tc>
          <w:tcPr>
            <w:tcW w:w="4148" w:type="dxa"/>
            <w:tcBorders>
              <w:left w:val="nil"/>
              <w:bottom w:val="nil"/>
              <w:right w:val="nil"/>
            </w:tcBorders>
            <w:vAlign w:val="center"/>
          </w:tcPr>
          <w:p w14:paraId="6594974C" w14:textId="334FC708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Temperature (</w:t>
            </w:r>
            <w:r w:rsidR="003102D9" w:rsidRPr="003102D9">
              <w:rPr>
                <w:rFonts w:ascii="Times New Roman" w:eastAsia="宋体" w:hAnsi="Times New Roman" w:cs="Times New Roman"/>
                <w:sz w:val="24"/>
                <w:szCs w:val="24"/>
              </w:rPr>
              <w:t>°C</w:t>
            </w: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EBA5162" w14:textId="77B5467E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CD119A8" w14:textId="005E372E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6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CD22205" w14:textId="3977864D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2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46FC113" w14:textId="3968005B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7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E4EFCFF" w14:textId="65E276C0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9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74CAFA9" w14:textId="3BF29FD5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53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3FBA4F6" w14:textId="65EA806C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55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07D38BF" w14:textId="704DAB76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711A00" w:rsidRPr="00711A00" w14:paraId="23F621A0" w14:textId="77777777" w:rsidTr="00FB2137">
        <w:tc>
          <w:tcPr>
            <w:tcW w:w="4148" w:type="dxa"/>
            <w:tcBorders>
              <w:top w:val="nil"/>
              <w:left w:val="nil"/>
              <w:right w:val="nil"/>
            </w:tcBorders>
            <w:vAlign w:val="center"/>
          </w:tcPr>
          <w:p w14:paraId="4872ED0B" w14:textId="6EB7D436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Number of bacterial colonies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94735C1" w14:textId="1D550FAF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5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BE60036" w14:textId="63476DFC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1A2DBF3" w14:textId="46534C57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FDCEC4B" w14:textId="04A47FC0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961CC1F" w14:textId="35C58992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59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7E070B1" w14:textId="763B6EF1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8500F50" w14:textId="611C09A3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BFC953C" w14:textId="0BAA963F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11A00" w:rsidRPr="00711A00" w14:paraId="2F2FA17B" w14:textId="77777777" w:rsidTr="00FB2137">
        <w:tc>
          <w:tcPr>
            <w:tcW w:w="8582" w:type="dxa"/>
            <w:gridSpan w:val="1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9C1DC9" w14:textId="2D6C0E21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lt tolerance test (cultured under aerobic condition at 37</w:t>
            </w:r>
            <w:r w:rsidR="003102D9" w:rsidRPr="003102D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°C</w:t>
            </w:r>
            <w:r w:rsidRPr="00711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24 h)</w:t>
            </w:r>
          </w:p>
        </w:tc>
      </w:tr>
      <w:tr w:rsidR="00711A00" w:rsidRPr="00711A00" w14:paraId="15F5445C" w14:textId="77777777" w:rsidTr="00FB2137">
        <w:tc>
          <w:tcPr>
            <w:tcW w:w="4148" w:type="dxa"/>
            <w:tcBorders>
              <w:left w:val="nil"/>
              <w:bottom w:val="nil"/>
              <w:right w:val="nil"/>
            </w:tcBorders>
            <w:vAlign w:val="center"/>
          </w:tcPr>
          <w:p w14:paraId="5152B018" w14:textId="60FC1388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NaCl concentration (g/L)</w:t>
            </w:r>
          </w:p>
        </w:tc>
        <w:tc>
          <w:tcPr>
            <w:tcW w:w="1101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3D8FE304" w14:textId="418635BA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087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5404E4BF" w14:textId="54C7FAEF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161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5AC85A7D" w14:textId="16F27EEA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085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6C3A5C56" w14:textId="6FFB938C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</w:tr>
      <w:tr w:rsidR="00711A00" w:rsidRPr="00711A00" w14:paraId="701B86D4" w14:textId="77777777" w:rsidTr="00FB2137">
        <w:tc>
          <w:tcPr>
            <w:tcW w:w="4148" w:type="dxa"/>
            <w:tcBorders>
              <w:top w:val="nil"/>
              <w:left w:val="nil"/>
              <w:right w:val="nil"/>
            </w:tcBorders>
            <w:vAlign w:val="center"/>
          </w:tcPr>
          <w:p w14:paraId="0C30FF75" w14:textId="21585913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Number of bacterial colonies</w:t>
            </w:r>
          </w:p>
        </w:tc>
        <w:tc>
          <w:tcPr>
            <w:tcW w:w="1101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26E2F824" w14:textId="555DE114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087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6C5648C1" w14:textId="0D90986E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1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4531FF7C" w14:textId="7F347778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5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4EC4D490" w14:textId="1AD829B0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11A00" w:rsidRPr="00711A00" w14:paraId="37817B71" w14:textId="77777777" w:rsidTr="00FB2137">
        <w:tc>
          <w:tcPr>
            <w:tcW w:w="8582" w:type="dxa"/>
            <w:gridSpan w:val="1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97115A" w14:textId="75432715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 test (cultured under aerobic condition at 37</w:t>
            </w:r>
            <w:r w:rsidR="003102D9" w:rsidRPr="003102D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°C</w:t>
            </w:r>
            <w:r w:rsidRPr="00711A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24 h)</w:t>
            </w:r>
          </w:p>
        </w:tc>
      </w:tr>
      <w:tr w:rsidR="00711A00" w:rsidRPr="00711A00" w14:paraId="5AFA18AC" w14:textId="77777777" w:rsidTr="00FB2137">
        <w:tc>
          <w:tcPr>
            <w:tcW w:w="4148" w:type="dxa"/>
            <w:tcBorders>
              <w:left w:val="nil"/>
              <w:bottom w:val="nil"/>
              <w:right w:val="nil"/>
            </w:tcBorders>
            <w:vAlign w:val="center"/>
          </w:tcPr>
          <w:p w14:paraId="19477533" w14:textId="5DF22A85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485" w:type="dxa"/>
            <w:tcBorders>
              <w:left w:val="nil"/>
              <w:bottom w:val="nil"/>
              <w:right w:val="nil"/>
            </w:tcBorders>
            <w:vAlign w:val="center"/>
          </w:tcPr>
          <w:p w14:paraId="50A7A7D4" w14:textId="2E561399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50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ADE40DD" w14:textId="373AA1E9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48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B6B4337" w14:textId="5F622C81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48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CFE6227" w14:textId="545227EE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48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60875D0" w14:textId="6ED2B1D8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53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D9CB24F" w14:textId="23FDAA40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48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F716361" w14:textId="5579199D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48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BFE628A" w14:textId="21D87700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485" w:type="dxa"/>
            <w:tcBorders>
              <w:left w:val="nil"/>
              <w:bottom w:val="nil"/>
              <w:right w:val="nil"/>
            </w:tcBorders>
            <w:vAlign w:val="center"/>
          </w:tcPr>
          <w:p w14:paraId="6567D242" w14:textId="085A021C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</w:tr>
      <w:tr w:rsidR="00711A00" w:rsidRPr="00711A00" w14:paraId="44D91563" w14:textId="77777777" w:rsidTr="00FB2137">
        <w:tc>
          <w:tcPr>
            <w:tcW w:w="4148" w:type="dxa"/>
            <w:tcBorders>
              <w:top w:val="nil"/>
              <w:left w:val="nil"/>
              <w:right w:val="nil"/>
            </w:tcBorders>
            <w:vAlign w:val="center"/>
          </w:tcPr>
          <w:p w14:paraId="5AA01F82" w14:textId="000FAE1D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Number of bacterial colonies</w:t>
            </w: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vAlign w:val="center"/>
          </w:tcPr>
          <w:p w14:paraId="0807BD06" w14:textId="74973C04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BEB5444" w14:textId="68E6491B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8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E0C7A4F" w14:textId="658F8EC3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FBD1F16" w14:textId="4F64B5A4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55E6888" w14:textId="65993682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53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1DD0592" w14:textId="41CD0293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72B758D" w14:textId="70E8AA13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8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9496EF4" w14:textId="28D19197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vAlign w:val="center"/>
          </w:tcPr>
          <w:p w14:paraId="4BE5AADF" w14:textId="0ACB1CE9" w:rsidR="00711A00" w:rsidRPr="00711A00" w:rsidRDefault="00711A00" w:rsidP="00FB21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1A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765F8140" w14:textId="227E7504" w:rsidR="00711A00" w:rsidRPr="00711A00" w:rsidRDefault="00DB0FC4" w:rsidP="00B767D3">
      <w:pPr>
        <w:rPr>
          <w:rFonts w:ascii="Times New Roman" w:hAnsi="Times New Roman" w:cs="Times New Roman"/>
          <w:sz w:val="24"/>
          <w:szCs w:val="24"/>
        </w:rPr>
      </w:pPr>
      <w:r w:rsidRPr="00711A00">
        <w:rPr>
          <w:rFonts w:ascii="Times New Roman" w:hAnsi="Times New Roman" w:cs="Times New Roman"/>
          <w:sz w:val="24"/>
          <w:szCs w:val="24"/>
        </w:rPr>
        <w:t xml:space="preserve">Note: </w:t>
      </w:r>
      <w:r w:rsidR="0099047D">
        <w:rPr>
          <w:rFonts w:ascii="Times New Roman" w:hAnsi="Times New Roman" w:cs="Times New Roman"/>
          <w:sz w:val="24"/>
          <w:szCs w:val="24"/>
        </w:rPr>
        <w:t xml:space="preserve">Every </w:t>
      </w:r>
      <w:r w:rsidR="00711A00" w:rsidRPr="00711A00">
        <w:rPr>
          <w:rFonts w:ascii="Times New Roman" w:hAnsi="Times New Roman" w:cs="Times New Roman"/>
          <w:sz w:val="24"/>
          <w:szCs w:val="24"/>
        </w:rPr>
        <w:t>50 ul strain solution (concentration: 1*10</w:t>
      </w:r>
      <w:r w:rsidR="00711A00" w:rsidRPr="00711A00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711A00" w:rsidRPr="00711A00">
        <w:rPr>
          <w:rFonts w:ascii="Times New Roman" w:hAnsi="Times New Roman" w:cs="Times New Roman"/>
          <w:sz w:val="24"/>
          <w:szCs w:val="24"/>
        </w:rPr>
        <w:t xml:space="preserve">cfu/ml) was used to inoculate </w:t>
      </w:r>
      <w:r w:rsidR="00F2678B">
        <w:rPr>
          <w:rFonts w:ascii="Times New Roman" w:hAnsi="Times New Roman" w:cs="Times New Roman"/>
          <w:sz w:val="24"/>
          <w:szCs w:val="24"/>
        </w:rPr>
        <w:t>with</w:t>
      </w:r>
      <w:r w:rsidR="00711A00" w:rsidRPr="00711A00">
        <w:rPr>
          <w:rFonts w:ascii="Times New Roman" w:hAnsi="Times New Roman" w:cs="Times New Roman"/>
          <w:sz w:val="24"/>
          <w:szCs w:val="24"/>
        </w:rPr>
        <w:t xml:space="preserve"> each plate.</w:t>
      </w:r>
    </w:p>
    <w:p w14:paraId="3CE285A2" w14:textId="1B611496" w:rsidR="00DB0FC4" w:rsidRPr="00711A00" w:rsidRDefault="00DB0FC4" w:rsidP="00B767D3">
      <w:pPr>
        <w:rPr>
          <w:rFonts w:ascii="Times New Roman" w:hAnsi="Times New Roman" w:cs="Times New Roman"/>
          <w:sz w:val="24"/>
          <w:szCs w:val="24"/>
        </w:rPr>
      </w:pPr>
      <w:r w:rsidRPr="00711A00">
        <w:rPr>
          <w:rFonts w:ascii="Times New Roman" w:hAnsi="Times New Roman" w:cs="Times New Roman"/>
          <w:sz w:val="24"/>
          <w:szCs w:val="24"/>
        </w:rPr>
        <w:t xml:space="preserve">There's </w:t>
      </w:r>
      <w:proofErr w:type="gramStart"/>
      <w:r w:rsidRPr="00711A00">
        <w:rPr>
          <w:rFonts w:ascii="Times New Roman" w:hAnsi="Times New Roman" w:cs="Times New Roman"/>
          <w:sz w:val="24"/>
          <w:szCs w:val="24"/>
        </w:rPr>
        <w:t>no</w:t>
      </w:r>
      <w:proofErr w:type="gramEnd"/>
      <w:r w:rsidRPr="00711A00">
        <w:rPr>
          <w:rFonts w:ascii="Times New Roman" w:hAnsi="Times New Roman" w:cs="Times New Roman"/>
          <w:sz w:val="24"/>
          <w:szCs w:val="24"/>
        </w:rPr>
        <w:t xml:space="preserve"> a “+” difference between growth of strains with or without carbon dioxide</w:t>
      </w:r>
      <w:r w:rsidR="00711A00" w:rsidRPr="00711A00">
        <w:rPr>
          <w:rFonts w:ascii="Times New Roman" w:hAnsi="Times New Roman" w:cs="Times New Roman"/>
          <w:sz w:val="24"/>
          <w:szCs w:val="24"/>
        </w:rPr>
        <w:t>.</w:t>
      </w:r>
    </w:p>
    <w:p w14:paraId="011209A1" w14:textId="77777777" w:rsidR="00DB0FC4" w:rsidRPr="00711A00" w:rsidRDefault="00DB0FC4" w:rsidP="00B767D3">
      <w:pPr>
        <w:rPr>
          <w:rFonts w:ascii="Times New Roman" w:hAnsi="Times New Roman" w:cs="Times New Roman"/>
          <w:sz w:val="24"/>
          <w:szCs w:val="24"/>
        </w:rPr>
      </w:pPr>
      <w:r w:rsidRPr="00711A00">
        <w:rPr>
          <w:rFonts w:ascii="Times New Roman" w:hAnsi="Times New Roman" w:cs="Times New Roman"/>
          <w:sz w:val="24"/>
          <w:szCs w:val="24"/>
        </w:rPr>
        <w:t>-: no growth</w:t>
      </w:r>
    </w:p>
    <w:p w14:paraId="2C0809AE" w14:textId="24859213" w:rsidR="00DB0FC4" w:rsidRPr="00711A00" w:rsidRDefault="00DB0FC4" w:rsidP="00B767D3">
      <w:pPr>
        <w:rPr>
          <w:rFonts w:ascii="Times New Roman" w:hAnsi="Times New Roman" w:cs="Times New Roman"/>
          <w:sz w:val="24"/>
          <w:szCs w:val="24"/>
        </w:rPr>
      </w:pPr>
      <w:r w:rsidRPr="00711A00">
        <w:rPr>
          <w:rFonts w:ascii="Times New Roman" w:hAnsi="Times New Roman" w:cs="Times New Roman"/>
          <w:sz w:val="24"/>
          <w:szCs w:val="24"/>
        </w:rPr>
        <w:t>+: &lt;</w:t>
      </w:r>
      <w:r w:rsidR="0099047D">
        <w:rPr>
          <w:rFonts w:ascii="Times New Roman" w:hAnsi="Times New Roman" w:cs="Times New Roman"/>
          <w:sz w:val="24"/>
          <w:szCs w:val="24"/>
        </w:rPr>
        <w:t xml:space="preserve"> </w:t>
      </w:r>
      <w:r w:rsidRPr="00711A00">
        <w:rPr>
          <w:rFonts w:ascii="Times New Roman" w:hAnsi="Times New Roman" w:cs="Times New Roman"/>
          <w:sz w:val="24"/>
          <w:szCs w:val="24"/>
        </w:rPr>
        <w:t>100</w:t>
      </w:r>
      <w:bookmarkStart w:id="0" w:name="_Hlk48414843"/>
      <w:r w:rsidRPr="00711A00">
        <w:rPr>
          <w:rFonts w:ascii="Times New Roman" w:hAnsi="Times New Roman" w:cs="Times New Roman"/>
          <w:sz w:val="24"/>
          <w:szCs w:val="24"/>
        </w:rPr>
        <w:t xml:space="preserve"> (colony</w:t>
      </w:r>
      <w:bookmarkEnd w:id="0"/>
      <w:r w:rsidRPr="00711A00">
        <w:rPr>
          <w:rFonts w:ascii="Times New Roman" w:hAnsi="Times New Roman" w:cs="Times New Roman"/>
          <w:sz w:val="24"/>
          <w:szCs w:val="24"/>
        </w:rPr>
        <w:t>)</w:t>
      </w:r>
    </w:p>
    <w:p w14:paraId="4B6827C9" w14:textId="77777777" w:rsidR="00DB0FC4" w:rsidRPr="00711A00" w:rsidRDefault="00DB0FC4" w:rsidP="00B767D3">
      <w:pPr>
        <w:rPr>
          <w:rFonts w:ascii="Times New Roman" w:hAnsi="Times New Roman" w:cs="Times New Roman"/>
          <w:sz w:val="24"/>
          <w:szCs w:val="24"/>
        </w:rPr>
      </w:pPr>
      <w:r w:rsidRPr="00711A00">
        <w:rPr>
          <w:rFonts w:ascii="Times New Roman" w:hAnsi="Times New Roman" w:cs="Times New Roman"/>
          <w:sz w:val="24"/>
          <w:szCs w:val="24"/>
        </w:rPr>
        <w:t>++: 100 – 500 (colony)</w:t>
      </w:r>
    </w:p>
    <w:p w14:paraId="75CB2B9C" w14:textId="77777777" w:rsidR="00DB0FC4" w:rsidRPr="00711A00" w:rsidRDefault="00DB0FC4" w:rsidP="00B767D3">
      <w:pPr>
        <w:rPr>
          <w:rFonts w:ascii="Times New Roman" w:hAnsi="Times New Roman" w:cs="Times New Roman"/>
          <w:sz w:val="24"/>
          <w:szCs w:val="24"/>
        </w:rPr>
      </w:pPr>
      <w:r w:rsidRPr="00711A00">
        <w:rPr>
          <w:rFonts w:ascii="Times New Roman" w:hAnsi="Times New Roman" w:cs="Times New Roman"/>
          <w:sz w:val="24"/>
          <w:szCs w:val="24"/>
        </w:rPr>
        <w:t xml:space="preserve">+++: &gt; 500 (colony) </w:t>
      </w:r>
    </w:p>
    <w:p w14:paraId="0ED6F480" w14:textId="77777777" w:rsidR="00942639" w:rsidRPr="00DB0FC4" w:rsidRDefault="00942639">
      <w:bookmarkStart w:id="1" w:name="_GoBack"/>
      <w:bookmarkEnd w:id="1"/>
    </w:p>
    <w:sectPr w:rsidR="00942639" w:rsidRPr="00DB0F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5FC372" w14:textId="77777777" w:rsidR="003D6A28" w:rsidRDefault="003D6A28" w:rsidP="00942639">
      <w:r>
        <w:separator/>
      </w:r>
    </w:p>
  </w:endnote>
  <w:endnote w:type="continuationSeparator" w:id="0">
    <w:p w14:paraId="6DCC4004" w14:textId="77777777" w:rsidR="003D6A28" w:rsidRDefault="003D6A28" w:rsidP="009426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B6A0E9" w14:textId="77777777" w:rsidR="003D6A28" w:rsidRDefault="003D6A28" w:rsidP="00942639">
      <w:r>
        <w:separator/>
      </w:r>
    </w:p>
  </w:footnote>
  <w:footnote w:type="continuationSeparator" w:id="0">
    <w:p w14:paraId="702959D0" w14:textId="77777777" w:rsidR="003D6A28" w:rsidRDefault="003D6A28" w:rsidP="009426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4BDC"/>
    <w:rsid w:val="00042D1F"/>
    <w:rsid w:val="00094BDC"/>
    <w:rsid w:val="003102D9"/>
    <w:rsid w:val="003A766D"/>
    <w:rsid w:val="003D6A28"/>
    <w:rsid w:val="004B0CD1"/>
    <w:rsid w:val="004D1782"/>
    <w:rsid w:val="00546B2C"/>
    <w:rsid w:val="005C6C80"/>
    <w:rsid w:val="00711A00"/>
    <w:rsid w:val="00755F0E"/>
    <w:rsid w:val="00802B16"/>
    <w:rsid w:val="009127C4"/>
    <w:rsid w:val="00942639"/>
    <w:rsid w:val="0099047D"/>
    <w:rsid w:val="00991AC3"/>
    <w:rsid w:val="00A21482"/>
    <w:rsid w:val="00B767D3"/>
    <w:rsid w:val="00CA22B9"/>
    <w:rsid w:val="00DB0FC4"/>
    <w:rsid w:val="00F2678B"/>
    <w:rsid w:val="00F80118"/>
    <w:rsid w:val="00FB2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A4FB7A"/>
  <w14:defaultImageDpi w14:val="330"/>
  <w15:chartTrackingRefBased/>
  <w15:docId w15:val="{01A35BC5-21D3-4EAC-8222-51B348F33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26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26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26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263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A22B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A22B9"/>
    <w:rPr>
      <w:sz w:val="18"/>
      <w:szCs w:val="18"/>
    </w:rPr>
  </w:style>
  <w:style w:type="table" w:styleId="a9">
    <w:name w:val="Table Grid"/>
    <w:basedOn w:val="a1"/>
    <w:uiPriority w:val="39"/>
    <w:rsid w:val="00CA22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DB0FC4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DB0FC4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DB0F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</dc:creator>
  <cp:keywords/>
  <dc:description/>
  <cp:lastModifiedBy>Cher</cp:lastModifiedBy>
  <cp:revision>15</cp:revision>
  <dcterms:created xsi:type="dcterms:W3CDTF">2020-08-19T09:25:00Z</dcterms:created>
  <dcterms:modified xsi:type="dcterms:W3CDTF">2020-08-21T11:26:00Z</dcterms:modified>
</cp:coreProperties>
</file>